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152C3" w14:textId="77777777" w:rsidR="00554E19" w:rsidRPr="005658E0" w:rsidRDefault="00554E19" w:rsidP="00554E19">
      <w:pPr>
        <w:spacing w:after="240"/>
        <w:rPr>
          <w:rFonts w:ascii="Arial" w:hAnsi="Arial" w:cs="Arial"/>
          <w:sz w:val="28"/>
          <w:szCs w:val="28"/>
          <w:lang w:eastAsia="ko-KR"/>
        </w:rPr>
      </w:pPr>
      <w:r w:rsidRPr="00FE5275">
        <w:rPr>
          <w:rFonts w:ascii="Arial" w:eastAsia="Times New Roman" w:hAnsi="Arial" w:cs="Arial"/>
          <w:b/>
          <w:bCs/>
          <w:color w:val="000000" w:themeColor="text1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  <w:lang w:eastAsia="ko-KR"/>
        </w:rPr>
        <w:t>1</w:t>
      </w:r>
      <w:r w:rsidRPr="00FE5275">
        <w:rPr>
          <w:rFonts w:ascii="Arial" w:hAnsi="Arial" w:cs="Arial"/>
          <w:b/>
          <w:bCs/>
          <w:color w:val="000000" w:themeColor="text1"/>
          <w:lang w:eastAsia="ko-KR"/>
        </w:rPr>
        <w:t>.</w:t>
      </w:r>
      <w:r w:rsidRPr="00FE5275">
        <w:rPr>
          <w:rFonts w:ascii="Arial" w:eastAsia="Times New Roman" w:hAnsi="Arial" w:cs="Arial"/>
          <w:color w:val="000000" w:themeColor="text1"/>
        </w:rPr>
        <w:t xml:space="preserve"> </w:t>
      </w:r>
      <w:r w:rsidRPr="00FE5275">
        <w:rPr>
          <w:rFonts w:ascii="Arial" w:eastAsia="Times New Roman" w:hAnsi="Arial" w:cs="Arial"/>
        </w:rPr>
        <w:t>Comparison of study population characteristics among those included in the PFT analysis compared to those for whom PFTs were not available</w:t>
      </w:r>
      <w:r>
        <w:rPr>
          <w:rFonts w:ascii="Arial" w:hAnsi="Arial" w:cs="Arial" w:hint="eastAsia"/>
          <w:lang w:eastAsia="ko-KR"/>
        </w:rPr>
        <w:t xml:space="preserve">, </w:t>
      </w:r>
      <w:r w:rsidRPr="00FE5275">
        <w:rPr>
          <w:rFonts w:ascii="Arial" w:eastAsia="Times New Roman" w:hAnsi="Arial" w:cs="Arial"/>
          <w:i/>
          <w:iCs/>
        </w:rPr>
        <w:t>n</w:t>
      </w:r>
      <w:r w:rsidRPr="00FE5275">
        <w:rPr>
          <w:rFonts w:ascii="Arial" w:eastAsia="Times New Roman" w:hAnsi="Arial" w:cs="Arial"/>
        </w:rPr>
        <w:t xml:space="preserve"> (%) or </w:t>
      </w:r>
      <w:r>
        <w:rPr>
          <w:rFonts w:ascii="Arial" w:hAnsi="Arial" w:cs="Arial" w:hint="eastAsia"/>
          <w:lang w:eastAsia="ko-KR"/>
        </w:rPr>
        <w:t>m</w:t>
      </w:r>
      <w:r w:rsidRPr="00FE5275">
        <w:rPr>
          <w:rFonts w:ascii="Arial" w:eastAsia="Times New Roman" w:hAnsi="Arial" w:cs="Arial"/>
        </w:rPr>
        <w:t xml:space="preserve">ean </w:t>
      </w:r>
      <w:r w:rsidRPr="00FE5275">
        <w:rPr>
          <w:rFonts w:ascii="Arial" w:eastAsia="Symbol" w:hAnsi="Arial" w:cs="Arial"/>
        </w:rPr>
        <w:t>±</w:t>
      </w:r>
      <w:r w:rsidRPr="00FE5275">
        <w:rPr>
          <w:rFonts w:ascii="Arial" w:eastAsia="Times New Roman" w:hAnsi="Arial" w:cs="Arial"/>
        </w:rPr>
        <w:t xml:space="preserve"> standard deviation</w:t>
      </w:r>
      <w:r>
        <w:rPr>
          <w:rFonts w:ascii="Arial" w:eastAsia="Times New Roman" w:hAnsi="Arial" w:cs="Arial"/>
        </w:rPr>
        <w:t xml:space="preserve"> (SD)</w:t>
      </w:r>
      <w:r>
        <w:rPr>
          <w:rFonts w:ascii="Arial" w:hAnsi="Arial" w:cs="Arial" w:hint="eastAsia"/>
          <w:lang w:eastAsia="ko-KR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03"/>
        <w:gridCol w:w="2507"/>
        <w:gridCol w:w="2520"/>
        <w:gridCol w:w="1529"/>
      </w:tblGrid>
      <w:tr w:rsidR="00554E19" w:rsidRPr="00FE5275" w14:paraId="72E3859B" w14:textId="77777777" w:rsidTr="00BD3ADA">
        <w:trPr>
          <w:trHeight w:val="510"/>
        </w:trPr>
        <w:tc>
          <w:tcPr>
            <w:tcW w:w="2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A30E49F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  <w:p w14:paraId="20BF832D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E181FE6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Participants with PFTs</w:t>
            </w:r>
            <w:r w:rsidRPr="00FE5275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FE5275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(</w:t>
            </w:r>
            <w:r w:rsidRPr="00FE5275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FE5275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=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FE5275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66)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E8CB07E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Participants without PFTs</w:t>
            </w:r>
            <w:r w:rsidRPr="00FE5275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FE5275">
              <w:rPr>
                <w:rStyle w:val="None"/>
                <w:rFonts w:ascii="Arial" w:hAnsi="Arial" w:cs="Arial"/>
                <w:sz w:val="24"/>
                <w:szCs w:val="24"/>
                <w:vertAlign w:val="superscript"/>
              </w:rPr>
              <w:t>†</w:t>
            </w:r>
            <w:r w:rsidRPr="00FE527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E5275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(</w:t>
            </w:r>
            <w:r w:rsidRPr="00FE5275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FE5275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=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FE5275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34)</w:t>
            </w:r>
            <w:r w:rsidRPr="00FE5275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65BA7DD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</w:p>
          <w:p w14:paraId="6543BE2C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FE5275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value</w:t>
            </w:r>
            <w:r w:rsidRPr="00FE5275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FE5275">
              <w:rPr>
                <w:rStyle w:val="None"/>
                <w:rFonts w:ascii="Arial" w:hAnsi="Arial" w:cs="Arial"/>
                <w:sz w:val="24"/>
                <w:szCs w:val="24"/>
                <w:vertAlign w:val="superscript"/>
              </w:rPr>
              <w:t>‡</w:t>
            </w:r>
          </w:p>
        </w:tc>
      </w:tr>
      <w:tr w:rsidR="00554E19" w:rsidRPr="00FE5275" w14:paraId="53DAEE21" w14:textId="77777777" w:rsidTr="00BD3ADA">
        <w:trPr>
          <w:trHeight w:val="300"/>
        </w:trPr>
        <w:tc>
          <w:tcPr>
            <w:tcW w:w="280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899388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>Age, yrs</w:t>
            </w:r>
          </w:p>
        </w:tc>
        <w:tc>
          <w:tcPr>
            <w:tcW w:w="250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ED846D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 xml:space="preserve">51.3 </w:t>
            </w:r>
            <w:r w:rsidRPr="00FE5275">
              <w:rPr>
                <w:rFonts w:ascii="Arial" w:eastAsia="Symbol" w:hAnsi="Arial" w:cs="Arial"/>
                <w:sz w:val="24"/>
                <w:szCs w:val="24"/>
              </w:rPr>
              <w:t>±</w:t>
            </w:r>
            <w:r w:rsidRPr="00FE5275">
              <w:rPr>
                <w:rFonts w:ascii="Arial" w:eastAsia="Times New Roman" w:hAnsi="Arial" w:cs="Arial"/>
                <w:sz w:val="24"/>
                <w:szCs w:val="24"/>
              </w:rPr>
              <w:t xml:space="preserve"> 9.9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FE1008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 xml:space="preserve">51.7 </w:t>
            </w:r>
            <w:r w:rsidRPr="00FE5275">
              <w:rPr>
                <w:rFonts w:ascii="Arial" w:eastAsia="Symbol" w:hAnsi="Arial" w:cs="Arial"/>
                <w:sz w:val="24"/>
                <w:szCs w:val="24"/>
              </w:rPr>
              <w:t>±</w:t>
            </w:r>
            <w:r w:rsidRPr="00FE5275">
              <w:rPr>
                <w:rFonts w:ascii="Arial" w:eastAsia="Times New Roman" w:hAnsi="Arial" w:cs="Arial"/>
                <w:sz w:val="24"/>
                <w:szCs w:val="24"/>
              </w:rPr>
              <w:t xml:space="preserve"> 11.6 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0B9D2DA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>0.70</w:t>
            </w:r>
          </w:p>
        </w:tc>
      </w:tr>
      <w:tr w:rsidR="00554E19" w:rsidRPr="00FE5275" w14:paraId="0DDCB283" w14:textId="77777777" w:rsidTr="00BD3ADA">
        <w:trPr>
          <w:trHeight w:val="30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EE4846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>Sex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576891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5352EC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BA1162E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554E19" w:rsidRPr="00FE5275" w14:paraId="43F86D51" w14:textId="77777777" w:rsidTr="00BD3ADA">
        <w:trPr>
          <w:trHeight w:val="30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B91039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 xml:space="preserve">     Male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B0433B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>78 (47.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10172F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>89 (66.4)</w:t>
            </w:r>
          </w:p>
        </w:tc>
        <w:tc>
          <w:tcPr>
            <w:tcW w:w="1529" w:type="dxa"/>
            <w:vMerge w:val="restart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59563D5D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  <w:p w14:paraId="5C7D0A13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554E19" w:rsidRPr="00FE5275" w14:paraId="42A7AA37" w14:textId="77777777" w:rsidTr="00BD3ADA">
        <w:trPr>
          <w:trHeight w:val="30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86A447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 xml:space="preserve">     Female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590831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>88 (53.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69C15D2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>45 (33.6)</w:t>
            </w:r>
          </w:p>
        </w:tc>
        <w:tc>
          <w:tcPr>
            <w:tcW w:w="1529" w:type="dxa"/>
            <w:vMerge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FDE0D8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54E19" w:rsidRPr="00FE5275" w14:paraId="528870C8" w14:textId="77777777" w:rsidTr="00BD3ADA">
        <w:trPr>
          <w:trHeight w:val="30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39E177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>BMI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8B51C6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 xml:space="preserve">22.7 </w:t>
            </w:r>
            <w:r w:rsidRPr="00FE5275">
              <w:rPr>
                <w:rFonts w:ascii="Arial" w:eastAsia="Symbol" w:hAnsi="Arial" w:cs="Arial"/>
                <w:sz w:val="24"/>
                <w:szCs w:val="24"/>
              </w:rPr>
              <w:t>±</w:t>
            </w:r>
            <w:r w:rsidRPr="00FE5275">
              <w:rPr>
                <w:rFonts w:ascii="Arial" w:eastAsia="Times New Roman" w:hAnsi="Arial" w:cs="Arial"/>
                <w:sz w:val="24"/>
                <w:szCs w:val="24"/>
              </w:rPr>
              <w:t xml:space="preserve"> 3.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3CCCD9A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>23.</w:t>
            </w:r>
            <w:r w:rsidRPr="00FE5275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E527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FE5275">
              <w:rPr>
                <w:rFonts w:ascii="Arial" w:eastAsia="Symbol" w:hAnsi="Arial" w:cs="Arial"/>
                <w:sz w:val="24"/>
                <w:szCs w:val="24"/>
              </w:rPr>
              <w:t>±</w:t>
            </w:r>
            <w:r w:rsidRPr="00FE5275">
              <w:rPr>
                <w:rFonts w:ascii="Arial" w:eastAsia="Times New Roman" w:hAnsi="Arial" w:cs="Arial"/>
                <w:sz w:val="24"/>
                <w:szCs w:val="24"/>
              </w:rPr>
              <w:t xml:space="preserve"> 3.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F88162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>0.3</w:t>
            </w:r>
            <w:r w:rsidRPr="00FE5275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</w:tr>
      <w:tr w:rsidR="00554E19" w:rsidRPr="00FE5275" w14:paraId="49CBD8B5" w14:textId="77777777" w:rsidTr="00BD3ADA">
        <w:trPr>
          <w:trHeight w:val="30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5B7CE0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 xml:space="preserve">Education 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D27D81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25BFCB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3B80E0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554E19" w:rsidRPr="00FE5275" w14:paraId="56ECEA30" w14:textId="77777777" w:rsidTr="00BD3ADA">
        <w:trPr>
          <w:trHeight w:val="30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456E99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 xml:space="preserve">    Able to write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B0AB0F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>71 (42.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9F6997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>41 (30.6)</w:t>
            </w:r>
          </w:p>
        </w:tc>
        <w:tc>
          <w:tcPr>
            <w:tcW w:w="1529" w:type="dxa"/>
            <w:vMerge w:val="restart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30A2AB89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>0.02</w:t>
            </w:r>
          </w:p>
          <w:p w14:paraId="6B9B6CE6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  <w:p w14:paraId="44ADB45B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554E19" w:rsidRPr="00FE5275" w14:paraId="1FAD7A56" w14:textId="77777777" w:rsidTr="00BD3ADA">
        <w:trPr>
          <w:trHeight w:val="30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E11930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 xml:space="preserve">    Primary education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9039E7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>45 (27.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0A293C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>33 (24.6)</w:t>
            </w:r>
          </w:p>
        </w:tc>
        <w:tc>
          <w:tcPr>
            <w:tcW w:w="1529" w:type="dxa"/>
            <w:vMerge/>
            <w:tcBorders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3BDCC63A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54E19" w:rsidRPr="00FE5275" w14:paraId="4CB4F7EF" w14:textId="77777777" w:rsidTr="00BD3ADA">
        <w:trPr>
          <w:trHeight w:val="30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D3AF1DC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 xml:space="preserve">    Middle school or above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5D5CBD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>50 (30.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BB9401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>60 (44.8)</w:t>
            </w:r>
          </w:p>
        </w:tc>
        <w:tc>
          <w:tcPr>
            <w:tcW w:w="1529" w:type="dxa"/>
            <w:vMerge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29BFEF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54E19" w:rsidRPr="00FE5275" w14:paraId="46B6A885" w14:textId="77777777" w:rsidTr="00BD3ADA">
        <w:trPr>
          <w:trHeight w:val="30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9869EF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>Smoking status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24D50F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70E751E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AFE37B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554E19" w:rsidRPr="00FE5275" w14:paraId="3E042CEA" w14:textId="77777777" w:rsidTr="00BD3ADA">
        <w:trPr>
          <w:trHeight w:val="30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6BD10D" w14:textId="77777777" w:rsidR="00554E19" w:rsidRPr="00FE5275" w:rsidRDefault="00554E19" w:rsidP="00BD3ADA">
            <w:pPr>
              <w:rPr>
                <w:sz w:val="24"/>
                <w:szCs w:val="24"/>
              </w:rPr>
            </w:pPr>
            <w:r w:rsidRPr="00FE5275">
              <w:rPr>
                <w:rFonts w:ascii="Arial" w:hAnsi="Arial" w:cs="Arial" w:hint="eastAsia"/>
                <w:sz w:val="24"/>
                <w:szCs w:val="24"/>
              </w:rPr>
              <w:t xml:space="preserve">    Current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3FDEA8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hAnsi="Arial" w:cs="Arial" w:hint="eastAsia"/>
                <w:sz w:val="24"/>
                <w:szCs w:val="24"/>
              </w:rPr>
              <w:t>31 (18.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4D7AF8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hAnsi="Arial" w:cs="Arial" w:hint="eastAsia"/>
                <w:sz w:val="24"/>
                <w:szCs w:val="24"/>
              </w:rPr>
              <w:t>26 (19.4)</w:t>
            </w:r>
          </w:p>
        </w:tc>
        <w:tc>
          <w:tcPr>
            <w:tcW w:w="1529" w:type="dxa"/>
            <w:vMerge w:val="restart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33734ED1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>0.9</w:t>
            </w:r>
            <w:r w:rsidRPr="00FE5275">
              <w:rPr>
                <w:rFonts w:ascii="Arial" w:hAnsi="Arial" w:cs="Arial" w:hint="eastAsia"/>
                <w:sz w:val="24"/>
                <w:szCs w:val="24"/>
              </w:rPr>
              <w:t>9</w:t>
            </w:r>
          </w:p>
          <w:p w14:paraId="69A36FC8" w14:textId="77777777" w:rsidR="00554E19" w:rsidRPr="00FE5275" w:rsidRDefault="00554E19" w:rsidP="00BD3A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554E19" w:rsidRPr="00FE5275" w14:paraId="0D99CF52" w14:textId="77777777" w:rsidTr="00BD3ADA">
        <w:trPr>
          <w:trHeight w:val="30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3BDE01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hAnsi="Arial" w:cs="Arial" w:hint="eastAsia"/>
                <w:sz w:val="24"/>
                <w:szCs w:val="24"/>
              </w:rPr>
              <w:t xml:space="preserve">    Former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C0B3C4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hAnsi="Arial" w:cs="Arial" w:hint="eastAsia"/>
                <w:sz w:val="24"/>
                <w:szCs w:val="24"/>
              </w:rPr>
              <w:t>20</w:t>
            </w:r>
            <w:r w:rsidRPr="00FE5275">
              <w:rPr>
                <w:rFonts w:ascii="Arial" w:eastAsia="Times New Roman" w:hAnsi="Arial" w:cs="Arial"/>
                <w:sz w:val="24"/>
                <w:szCs w:val="24"/>
              </w:rPr>
              <w:t xml:space="preserve"> (</w:t>
            </w:r>
            <w:r w:rsidRPr="00FE5275">
              <w:rPr>
                <w:rFonts w:ascii="Arial" w:hAnsi="Arial" w:cs="Arial" w:hint="eastAsia"/>
                <w:sz w:val="24"/>
                <w:szCs w:val="24"/>
              </w:rPr>
              <w:t>12.1</w:t>
            </w:r>
            <w:r w:rsidRPr="00FE5275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BD3327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hAnsi="Arial" w:cs="Arial" w:hint="eastAsia"/>
                <w:sz w:val="24"/>
                <w:szCs w:val="24"/>
              </w:rPr>
              <w:t>16</w:t>
            </w:r>
            <w:r w:rsidRPr="00FE5275">
              <w:rPr>
                <w:rFonts w:ascii="Arial" w:eastAsia="Times New Roman" w:hAnsi="Arial" w:cs="Arial"/>
                <w:sz w:val="24"/>
                <w:szCs w:val="24"/>
              </w:rPr>
              <w:t xml:space="preserve"> (</w:t>
            </w:r>
            <w:r w:rsidRPr="00FE5275">
              <w:rPr>
                <w:rFonts w:ascii="Arial" w:hAnsi="Arial" w:cs="Arial" w:hint="eastAsia"/>
                <w:sz w:val="24"/>
                <w:szCs w:val="24"/>
              </w:rPr>
              <w:t>11.9</w:t>
            </w:r>
            <w:r w:rsidRPr="00FE5275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1529" w:type="dxa"/>
            <w:vMerge/>
            <w:tcBorders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54604DE9" w14:textId="77777777" w:rsidR="00554E19" w:rsidRPr="00FE5275" w:rsidRDefault="00554E19" w:rsidP="00BD3AD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54E19" w:rsidRPr="00FE5275" w14:paraId="7131A488" w14:textId="77777777" w:rsidTr="00BD3ADA">
        <w:trPr>
          <w:trHeight w:val="300"/>
        </w:trPr>
        <w:tc>
          <w:tcPr>
            <w:tcW w:w="280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0B330F0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 xml:space="preserve">    Never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5695136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>115 (69.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45D5F48" w14:textId="77777777" w:rsidR="00554E19" w:rsidRPr="00FE5275" w:rsidRDefault="00554E19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FE5275">
              <w:rPr>
                <w:rFonts w:ascii="Arial" w:eastAsia="Times New Roman" w:hAnsi="Arial" w:cs="Arial"/>
                <w:sz w:val="24"/>
                <w:szCs w:val="24"/>
              </w:rPr>
              <w:t>92 (68.7)</w:t>
            </w:r>
          </w:p>
        </w:tc>
        <w:tc>
          <w:tcPr>
            <w:tcW w:w="1529" w:type="dxa"/>
            <w:vMerge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D1D1EC1" w14:textId="77777777" w:rsidR="00554E19" w:rsidRPr="00FE5275" w:rsidRDefault="00554E19" w:rsidP="00BD3AD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1881EE1E" w14:textId="77777777" w:rsidR="00554E19" w:rsidRPr="00FE5275" w:rsidRDefault="00554E19" w:rsidP="00554E19">
      <w:pPr>
        <w:rPr>
          <w:rFonts w:ascii="Arial" w:hAnsi="Arial" w:cs="Arial"/>
          <w:sz w:val="28"/>
          <w:szCs w:val="28"/>
        </w:rPr>
      </w:pPr>
      <w:r w:rsidRPr="00FE5275">
        <w:rPr>
          <w:rStyle w:val="None"/>
          <w:rFonts w:ascii="Arial" w:hAnsi="Arial" w:cs="Arial"/>
          <w:vertAlign w:val="superscript"/>
        </w:rPr>
        <w:t>†</w:t>
      </w:r>
      <w:r w:rsidRPr="00FE5275">
        <w:rPr>
          <w:rFonts w:ascii="Arial" w:hAnsi="Arial" w:cs="Arial"/>
        </w:rPr>
        <w:t xml:space="preserve"> </w:t>
      </w:r>
      <w:r w:rsidRPr="00FE5275">
        <w:rPr>
          <w:rFonts w:ascii="Arial" w:eastAsia="Times New Roman" w:hAnsi="Arial" w:cs="Arial"/>
        </w:rPr>
        <w:t xml:space="preserve">Subjects who either did not complete PFTs or did not have ATS acceptable PFTs </w:t>
      </w:r>
    </w:p>
    <w:p w14:paraId="4B98C05A" w14:textId="77777777" w:rsidR="00554E19" w:rsidRPr="00FE5275" w:rsidRDefault="00554E19" w:rsidP="00554E19">
      <w:pPr>
        <w:rPr>
          <w:rFonts w:ascii="Arial" w:hAnsi="Arial" w:cs="Arial"/>
          <w:sz w:val="28"/>
          <w:szCs w:val="28"/>
        </w:rPr>
      </w:pPr>
      <w:r w:rsidRPr="00FE5275">
        <w:rPr>
          <w:rStyle w:val="None"/>
          <w:rFonts w:ascii="Arial" w:hAnsi="Arial" w:cs="Arial"/>
          <w:vertAlign w:val="superscript"/>
        </w:rPr>
        <w:t>‡</w:t>
      </w:r>
      <w:r w:rsidRPr="00FE5275">
        <w:rPr>
          <w:rFonts w:ascii="Arial" w:eastAsia="Times New Roman" w:hAnsi="Arial" w:cs="Arial"/>
          <w:vertAlign w:val="superscript"/>
        </w:rPr>
        <w:t xml:space="preserve"> </w:t>
      </w:r>
      <w:r w:rsidRPr="00FE5275">
        <w:rPr>
          <w:rFonts w:ascii="Arial" w:eastAsia="Times New Roman" w:hAnsi="Arial" w:cs="Arial"/>
          <w:i/>
          <w:iCs/>
        </w:rPr>
        <w:t>P-v</w:t>
      </w:r>
      <w:r w:rsidRPr="00FE5275">
        <w:rPr>
          <w:rFonts w:ascii="Arial" w:eastAsia="Times New Roman" w:hAnsi="Arial" w:cs="Arial"/>
        </w:rPr>
        <w:t>alue for comparing the differences in each variable between included (</w:t>
      </w:r>
      <w:r w:rsidRPr="00FE5275">
        <w:rPr>
          <w:rFonts w:ascii="Arial" w:eastAsia="Times New Roman" w:hAnsi="Arial" w:cs="Arial"/>
          <w:i/>
          <w:iCs/>
        </w:rPr>
        <w:t>n</w:t>
      </w:r>
      <w:r w:rsidRPr="00FE5275">
        <w:rPr>
          <w:rFonts w:ascii="Arial" w:eastAsia="Times New Roman" w:hAnsi="Arial" w:cs="Arial"/>
        </w:rPr>
        <w:t>=166) versus excluded (</w:t>
      </w:r>
      <w:r w:rsidRPr="00FE5275">
        <w:rPr>
          <w:rFonts w:ascii="Arial" w:eastAsia="Times New Roman" w:hAnsi="Arial" w:cs="Arial"/>
          <w:i/>
          <w:iCs/>
        </w:rPr>
        <w:t>n</w:t>
      </w:r>
      <w:r w:rsidRPr="00FE5275">
        <w:rPr>
          <w:rFonts w:ascii="Arial" w:eastAsia="Times New Roman" w:hAnsi="Arial" w:cs="Arial"/>
        </w:rPr>
        <w:t>=134), given by the Chi-square (</w:t>
      </w:r>
      <w:r w:rsidRPr="00FE5275">
        <w:rPr>
          <w:rFonts w:ascii="Arial" w:eastAsia="Cambria" w:hAnsi="Arial" w:cs="Arial"/>
          <w:color w:val="212121"/>
        </w:rPr>
        <w:t>χ</w:t>
      </w:r>
      <w:r w:rsidRPr="00FE5275">
        <w:rPr>
          <w:rFonts w:ascii="Arial" w:eastAsia="Cambria" w:hAnsi="Arial" w:cs="Arial"/>
          <w:color w:val="212121"/>
          <w:vertAlign w:val="superscript"/>
        </w:rPr>
        <w:t>2</w:t>
      </w:r>
      <w:r w:rsidRPr="00FE5275">
        <w:rPr>
          <w:rFonts w:ascii="Arial" w:eastAsia="Cambria" w:hAnsi="Arial" w:cs="Arial"/>
          <w:color w:val="212121"/>
        </w:rPr>
        <w:t xml:space="preserve">) </w:t>
      </w:r>
      <w:r w:rsidRPr="00FE5275">
        <w:rPr>
          <w:rFonts w:ascii="Arial" w:eastAsia="Times New Roman" w:hAnsi="Arial" w:cs="Arial"/>
        </w:rPr>
        <w:t xml:space="preserve">test for categorical variables and </w:t>
      </w:r>
      <w:r w:rsidRPr="00FE5275">
        <w:rPr>
          <w:rFonts w:ascii="Arial" w:eastAsia="Times New Roman" w:hAnsi="Arial" w:cs="Arial"/>
          <w:i/>
          <w:iCs/>
        </w:rPr>
        <w:t>t-</w:t>
      </w:r>
      <w:r w:rsidRPr="00FE5275">
        <w:rPr>
          <w:rFonts w:ascii="Arial" w:eastAsia="Times New Roman" w:hAnsi="Arial" w:cs="Arial"/>
        </w:rPr>
        <w:t>test for continuous variables.</w:t>
      </w:r>
    </w:p>
    <w:p w14:paraId="74439A19" w14:textId="7B4A2E90" w:rsidR="00725151" w:rsidRPr="00554E19" w:rsidRDefault="00725151" w:rsidP="00554E19">
      <w:pPr>
        <w:spacing w:after="160" w:line="278" w:lineRule="auto"/>
        <w:rPr>
          <w:rFonts w:ascii="Arial" w:eastAsia="Times New Roman" w:hAnsi="Arial" w:cs="Arial"/>
          <w:b/>
          <w:bCs/>
        </w:rPr>
      </w:pPr>
    </w:p>
    <w:sectPr w:rsidR="00725151" w:rsidRPr="00554E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E19"/>
    <w:rsid w:val="000043D3"/>
    <w:rsid w:val="00011296"/>
    <w:rsid w:val="00012BB6"/>
    <w:rsid w:val="00016427"/>
    <w:rsid w:val="00017E37"/>
    <w:rsid w:val="00020F57"/>
    <w:rsid w:val="00022202"/>
    <w:rsid w:val="00023A64"/>
    <w:rsid w:val="000421C9"/>
    <w:rsid w:val="0008340F"/>
    <w:rsid w:val="0009525D"/>
    <w:rsid w:val="000C2D21"/>
    <w:rsid w:val="000D1A82"/>
    <w:rsid w:val="000E074C"/>
    <w:rsid w:val="00113574"/>
    <w:rsid w:val="00114AD7"/>
    <w:rsid w:val="00115CC6"/>
    <w:rsid w:val="001222EF"/>
    <w:rsid w:val="0013344C"/>
    <w:rsid w:val="001365FF"/>
    <w:rsid w:val="00143661"/>
    <w:rsid w:val="00192101"/>
    <w:rsid w:val="00194FE8"/>
    <w:rsid w:val="00195B97"/>
    <w:rsid w:val="001976E5"/>
    <w:rsid w:val="001E3293"/>
    <w:rsid w:val="001F314E"/>
    <w:rsid w:val="001F45B3"/>
    <w:rsid w:val="00207F77"/>
    <w:rsid w:val="00210F40"/>
    <w:rsid w:val="002401EF"/>
    <w:rsid w:val="00245CE9"/>
    <w:rsid w:val="00255F21"/>
    <w:rsid w:val="00256810"/>
    <w:rsid w:val="0026140B"/>
    <w:rsid w:val="00287357"/>
    <w:rsid w:val="00292232"/>
    <w:rsid w:val="002E2086"/>
    <w:rsid w:val="002E6CEB"/>
    <w:rsid w:val="0031389F"/>
    <w:rsid w:val="00336726"/>
    <w:rsid w:val="003470F2"/>
    <w:rsid w:val="00355B8B"/>
    <w:rsid w:val="003867A0"/>
    <w:rsid w:val="003A098D"/>
    <w:rsid w:val="003A3EC9"/>
    <w:rsid w:val="003A52BE"/>
    <w:rsid w:val="003B0326"/>
    <w:rsid w:val="003B4623"/>
    <w:rsid w:val="00410400"/>
    <w:rsid w:val="00416F21"/>
    <w:rsid w:val="00424D1E"/>
    <w:rsid w:val="0047548B"/>
    <w:rsid w:val="00477E1C"/>
    <w:rsid w:val="00481FCB"/>
    <w:rsid w:val="00482A32"/>
    <w:rsid w:val="0049777D"/>
    <w:rsid w:val="004A672D"/>
    <w:rsid w:val="004B3E7B"/>
    <w:rsid w:val="004B4366"/>
    <w:rsid w:val="004C3B47"/>
    <w:rsid w:val="004D1108"/>
    <w:rsid w:val="004F0CC4"/>
    <w:rsid w:val="004F4312"/>
    <w:rsid w:val="00507071"/>
    <w:rsid w:val="005166EE"/>
    <w:rsid w:val="00526AAE"/>
    <w:rsid w:val="00554E19"/>
    <w:rsid w:val="005A339E"/>
    <w:rsid w:val="005B4BF5"/>
    <w:rsid w:val="005C11D0"/>
    <w:rsid w:val="005D7496"/>
    <w:rsid w:val="005E26E6"/>
    <w:rsid w:val="005F42CF"/>
    <w:rsid w:val="00615DAE"/>
    <w:rsid w:val="00652EF1"/>
    <w:rsid w:val="006740C8"/>
    <w:rsid w:val="006A3275"/>
    <w:rsid w:val="006A4A3C"/>
    <w:rsid w:val="006B0F5E"/>
    <w:rsid w:val="006D502D"/>
    <w:rsid w:val="00706E8D"/>
    <w:rsid w:val="007175AE"/>
    <w:rsid w:val="00717996"/>
    <w:rsid w:val="00725151"/>
    <w:rsid w:val="00727B43"/>
    <w:rsid w:val="00740BBF"/>
    <w:rsid w:val="00750711"/>
    <w:rsid w:val="00753930"/>
    <w:rsid w:val="0075559A"/>
    <w:rsid w:val="00756A52"/>
    <w:rsid w:val="00757448"/>
    <w:rsid w:val="00760D4C"/>
    <w:rsid w:val="00762B08"/>
    <w:rsid w:val="00776A3C"/>
    <w:rsid w:val="007772F9"/>
    <w:rsid w:val="007813C0"/>
    <w:rsid w:val="00783589"/>
    <w:rsid w:val="007853BA"/>
    <w:rsid w:val="007D03FD"/>
    <w:rsid w:val="007D4D80"/>
    <w:rsid w:val="007D60FF"/>
    <w:rsid w:val="007F3EF8"/>
    <w:rsid w:val="00801F1E"/>
    <w:rsid w:val="00803769"/>
    <w:rsid w:val="00831362"/>
    <w:rsid w:val="00856F7F"/>
    <w:rsid w:val="00873296"/>
    <w:rsid w:val="00885981"/>
    <w:rsid w:val="00885EEF"/>
    <w:rsid w:val="00887390"/>
    <w:rsid w:val="00895C75"/>
    <w:rsid w:val="008D18C9"/>
    <w:rsid w:val="008E0925"/>
    <w:rsid w:val="008F1C1A"/>
    <w:rsid w:val="009154B0"/>
    <w:rsid w:val="00915667"/>
    <w:rsid w:val="00922149"/>
    <w:rsid w:val="00922B74"/>
    <w:rsid w:val="0095532F"/>
    <w:rsid w:val="009562A4"/>
    <w:rsid w:val="009849C1"/>
    <w:rsid w:val="009A1762"/>
    <w:rsid w:val="009A45FD"/>
    <w:rsid w:val="009B3910"/>
    <w:rsid w:val="009B603A"/>
    <w:rsid w:val="009C01A3"/>
    <w:rsid w:val="009D6C8D"/>
    <w:rsid w:val="009F0739"/>
    <w:rsid w:val="00A14F74"/>
    <w:rsid w:val="00A71223"/>
    <w:rsid w:val="00A945E1"/>
    <w:rsid w:val="00AB7957"/>
    <w:rsid w:val="00AC3C70"/>
    <w:rsid w:val="00AC4570"/>
    <w:rsid w:val="00B20304"/>
    <w:rsid w:val="00B27707"/>
    <w:rsid w:val="00B32653"/>
    <w:rsid w:val="00B3535F"/>
    <w:rsid w:val="00B46ABE"/>
    <w:rsid w:val="00B6029A"/>
    <w:rsid w:val="00B74320"/>
    <w:rsid w:val="00B77FD3"/>
    <w:rsid w:val="00B953E5"/>
    <w:rsid w:val="00BA601F"/>
    <w:rsid w:val="00BC575E"/>
    <w:rsid w:val="00BD603B"/>
    <w:rsid w:val="00BD70D2"/>
    <w:rsid w:val="00BD7625"/>
    <w:rsid w:val="00C11BCB"/>
    <w:rsid w:val="00C142FB"/>
    <w:rsid w:val="00C21597"/>
    <w:rsid w:val="00C2402B"/>
    <w:rsid w:val="00C55EFA"/>
    <w:rsid w:val="00CA576C"/>
    <w:rsid w:val="00CB2125"/>
    <w:rsid w:val="00CB7E05"/>
    <w:rsid w:val="00CC25B2"/>
    <w:rsid w:val="00CF5E8E"/>
    <w:rsid w:val="00D00B54"/>
    <w:rsid w:val="00D060A8"/>
    <w:rsid w:val="00D231CC"/>
    <w:rsid w:val="00D27403"/>
    <w:rsid w:val="00D46CAA"/>
    <w:rsid w:val="00D562CA"/>
    <w:rsid w:val="00DA0DB0"/>
    <w:rsid w:val="00DC2343"/>
    <w:rsid w:val="00DC70B9"/>
    <w:rsid w:val="00DD28D9"/>
    <w:rsid w:val="00DD55AB"/>
    <w:rsid w:val="00DE59D3"/>
    <w:rsid w:val="00DF073A"/>
    <w:rsid w:val="00E03CC9"/>
    <w:rsid w:val="00E13338"/>
    <w:rsid w:val="00E276AF"/>
    <w:rsid w:val="00E3053A"/>
    <w:rsid w:val="00E34CF1"/>
    <w:rsid w:val="00E37742"/>
    <w:rsid w:val="00E55636"/>
    <w:rsid w:val="00E61A90"/>
    <w:rsid w:val="00E7001A"/>
    <w:rsid w:val="00E7004E"/>
    <w:rsid w:val="00E823B4"/>
    <w:rsid w:val="00E82BAB"/>
    <w:rsid w:val="00E8306D"/>
    <w:rsid w:val="00E86A13"/>
    <w:rsid w:val="00EA6FBE"/>
    <w:rsid w:val="00ED1513"/>
    <w:rsid w:val="00ED3E94"/>
    <w:rsid w:val="00EF04F7"/>
    <w:rsid w:val="00F16527"/>
    <w:rsid w:val="00F17823"/>
    <w:rsid w:val="00F318A6"/>
    <w:rsid w:val="00F42820"/>
    <w:rsid w:val="00F46E47"/>
    <w:rsid w:val="00F50D7F"/>
    <w:rsid w:val="00F737A7"/>
    <w:rsid w:val="00F838B6"/>
    <w:rsid w:val="00F8666C"/>
    <w:rsid w:val="00FE6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DD6F18"/>
  <w15:chartTrackingRefBased/>
  <w15:docId w15:val="{A6304ADA-D86E-194E-A4FE-B0556860F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E19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4E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4E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4E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4E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4E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4E1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4E1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4E1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4E1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E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4E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4E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4E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4E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4E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4E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4E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4E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4E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4E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4E1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4E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4E19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4E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4E19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554E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4E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4E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4E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54E19"/>
    <w:rPr>
      <w:rFonts w:eastAsiaTheme="minorEastAsia"/>
      <w:kern w:val="0"/>
      <w:sz w:val="22"/>
      <w:szCs w:val="22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554E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umdar MD MPH, Maitreyi</dc:creator>
  <cp:keywords/>
  <dc:description/>
  <cp:lastModifiedBy>Mazumdar MD MPH, Maitreyi</cp:lastModifiedBy>
  <cp:revision>1</cp:revision>
  <dcterms:created xsi:type="dcterms:W3CDTF">2025-01-29T18:48:00Z</dcterms:created>
  <dcterms:modified xsi:type="dcterms:W3CDTF">2025-01-29T18:49:00Z</dcterms:modified>
</cp:coreProperties>
</file>